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151" w:rsidRDefault="00B47151" w:rsidP="00B4715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 S</w:t>
      </w:r>
      <w:r>
        <w:rPr>
          <w:rFonts w:ascii="Arial" w:hAnsi="Arial" w:cs="Arial"/>
          <w:b/>
          <w:bCs/>
        </w:rPr>
        <w:t>2</w:t>
      </w:r>
      <w:bookmarkStart w:id="0" w:name="_GoBack"/>
      <w:bookmarkEnd w:id="0"/>
      <w:r>
        <w:rPr>
          <w:rFonts w:ascii="Arial" w:hAnsi="Arial" w:cs="Arial"/>
          <w:b/>
          <w:bCs/>
        </w:rPr>
        <w:t xml:space="preserve">. Auxiliary T6SS gene clusters identified in </w:t>
      </w:r>
      <w:r>
        <w:rPr>
          <w:rFonts w:ascii="Arial" w:hAnsi="Arial" w:cs="Arial"/>
          <w:b/>
          <w:bCs/>
          <w:i/>
          <w:iCs/>
        </w:rPr>
        <w:t xml:space="preserve">V. anguillarum </w:t>
      </w:r>
      <w:r>
        <w:rPr>
          <w:rFonts w:ascii="Arial" w:hAnsi="Arial" w:cs="Arial"/>
          <w:b/>
          <w:bCs/>
        </w:rPr>
        <w:t>strains.</w:t>
      </w:r>
    </w:p>
    <w:p w:rsidR="00B47151" w:rsidRDefault="00B47151" w:rsidP="00B47151">
      <w:pPr>
        <w:rPr>
          <w:rFonts w:ascii="Arial" w:hAnsi="Arial" w:cs="Arial"/>
          <w:b/>
          <w:bCs/>
        </w:rPr>
      </w:pPr>
    </w:p>
    <w:tbl>
      <w:tblPr>
        <w:tblW w:w="8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70"/>
        <w:gridCol w:w="2173"/>
        <w:gridCol w:w="1300"/>
        <w:gridCol w:w="1300"/>
      </w:tblGrid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train/cluster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926FD">
              <w:rPr>
                <w:rFonts w:ascii="Arial" w:hAnsi="Arial" w:cs="Arial"/>
                <w:b/>
                <w:bCs/>
                <w:color w:val="000000"/>
              </w:rPr>
              <w:t>conti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926FD">
              <w:rPr>
                <w:rFonts w:ascii="Arial" w:hAnsi="Arial" w:cs="Arial"/>
                <w:b/>
                <w:bCs/>
                <w:color w:val="000000"/>
              </w:rPr>
              <w:t>star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926FD">
              <w:rPr>
                <w:rFonts w:ascii="Arial" w:hAnsi="Arial" w:cs="Arial"/>
                <w:b/>
                <w:bCs/>
                <w:color w:val="000000"/>
              </w:rPr>
              <w:t>end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030305-1/5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RCUB010000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5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6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030305-1/5 Accessory Aux1 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RCUB010001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47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0294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030305-1/5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RCUB010000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666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030305-1/5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RCUB010000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6076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030305-1/5 Aux4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RCUB010000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4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030305-1/5 Aux4 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RCUB010001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517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12B09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AJYV02000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0307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034237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12B09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AJYV02000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6430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638574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12B09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AJYV020000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203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28435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178/90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20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6324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178/90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74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3512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178/90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468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38719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261/91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46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8829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261/91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99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6021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261/91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466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38570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425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205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3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7408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425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205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7168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712900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425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205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7483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740300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4299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56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9918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4299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9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7340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4299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552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786460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4299 Aux2 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2236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228053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4299 Aux4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355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360654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51/82/2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2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6260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lastRenderedPageBreak/>
              <w:t>Vang 51/82/2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74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3447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51/82/2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467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38702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531Ac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SLE010000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34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9243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531Ac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SLE010000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7039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531Ac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SLE01000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05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601/90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20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6274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601/90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74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3679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601/90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466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38601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6018/1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2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16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5918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6018/1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2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70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3108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6018/1 Aux2 extraction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2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467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38701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775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022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66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90827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775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022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719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7983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775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022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485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40475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87-9-116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219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406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44908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87-9-116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219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1431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139164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87-9-116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219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433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51416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87-9-117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796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3881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87-9-117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50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1064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87-9-117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468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38729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90-11-286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0439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048281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90-11-286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6455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640177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90-11-286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353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43936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90-11-286 Aux4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816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75279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90-11-287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2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6237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90-11-287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73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3429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90-11-287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468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38736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lastRenderedPageBreak/>
              <w:t>Vang 9014/8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08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5107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9014/8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62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2299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9014/8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467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38689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91-7-154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21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6398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91-7-154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75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3586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91-7-154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478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39788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91-8-178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45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8815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91-8-178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99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6006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91-8-178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466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38600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96F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AEZA010000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87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4533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96F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AEZA010000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938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96F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AEZA01000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9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2048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A023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46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6496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A023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92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6057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A023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469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38822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ATCC 14181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MCJC010001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4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717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ATCC 14181 Accessory Aux1 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MCJC010000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02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4623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ATCC 14181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MCJC010001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59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6288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ATCC_14181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MCJC010001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665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ATCC_14181 Aux4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MCJC010000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3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ATCC_14181 Aux4 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MCJC010001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5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597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ATCC-68554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232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6449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640676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ATCC-68554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232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630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66983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ATCC-68554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232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6217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613627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Ba35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46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8828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Ba35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99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6033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Ba35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468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38776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lastRenderedPageBreak/>
              <w:t>Vang CNEVA NB11008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221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469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50358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CNEVA NB11008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221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0623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058276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CNEVA NB11008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221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5150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523552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CNEVA NB11008 Aux4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221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07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13374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CNEVA NB11008 Aux4 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221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0232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016884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DSM 21597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9098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913474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DSM 21597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5038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500786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DSM 21597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7380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729947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DSM 21597 Aux3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3034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304992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FF-167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Z_AJYR020000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00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4257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FF-167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Z_AJYR020000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28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0793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FF-167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Z_AJYR020000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6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0702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FF-93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AJYT020002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61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2674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FF-93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AJYT020000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842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FF-93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AJYT020001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97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1636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FS-144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AJYU020000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89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5477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FS-144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AJYU020000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64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311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FS-144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AJYU020002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72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9424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FS-238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Z_AJYS020002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984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02034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FS-238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Z_AJYS020001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6323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FS-238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Z_AJYS020000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77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6290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HI610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9213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924782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HI610 Accessory Aux1 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2449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240732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HI610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5132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509450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HI610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7881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778494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HI610 Aux4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2268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231266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HI618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MNLD010000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15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6034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lastRenderedPageBreak/>
              <w:t>Vang HI618 Accessory Aux1 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MNLD010000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799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HI618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MNLD010001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418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HI618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MNLD010000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11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HI618 Aux2 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MNLD010001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0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HI618 Aux2 3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MNLD010001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324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HI618 Aux4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MNLD010000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5642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J360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346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5115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520500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J360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346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049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97099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J360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346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0877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097321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J360 Aux4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346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0904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084140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J360 Aux4 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346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6027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593822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JLL237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Z_CP0221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295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35082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JLL237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Z_CP0221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1026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098517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JLL237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Z_CP0221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709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78996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JLL237 Aux4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Z_CP0221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9410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934718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LMG12010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794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3713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LMG12010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48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0893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LMG12010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468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38777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M3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067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66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90826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M3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067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719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7958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M3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066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483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40264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M93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OWD010000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40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6798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M93 Accessory Aux1 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OWD01000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13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7034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M93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OWD01000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90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251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M93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OWD010000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40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3659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M93 Aux4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OWD010000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5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7184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M93 Aux4 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OWD010000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69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3792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lastRenderedPageBreak/>
              <w:t>Vang MHK3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224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0838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079624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MHK3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224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976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01826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MHK3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224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6815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690144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NB10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LK0211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538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58029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NB10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LK0211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1228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118847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NB10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LK0211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375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45639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NCTC12159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UGPJ01000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787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82334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NCTC12159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UGPJ01000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272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18020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NCTC12159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UGPJ01000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7581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766243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NCTC12159 Aux3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UGPJ01000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337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32192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PF4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232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5302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525968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PF4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232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554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51859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PF4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232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5118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503239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PF430-3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9121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916433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PF430-3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5089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504747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PF430-3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787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778454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PF7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9028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906354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PF7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169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21617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PF7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7362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727799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RV22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AEZB010002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6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6433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RV22 Accessory Aux1 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AEZB01000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75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1828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RV22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AEZB01000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191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RV22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AEZB010000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705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60896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RV22 Aux4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AEZB010000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4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430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S2 2/9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642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67829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S2 2/9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04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56313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S2 2/9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5865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578448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lastRenderedPageBreak/>
              <w:t>Vang S3 4/9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221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466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50979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S3 4/9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221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1660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161910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S3 4/9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220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226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30783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T265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46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8924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T265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700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6118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T265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467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38707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VA1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47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8986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VA1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701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6177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VA1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00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466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38552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VIB 18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50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9265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VIB 18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704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6456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VIB 18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467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38640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VIB 93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08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5107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VIB 93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62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2299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VIB 93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114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467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38689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VIB12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233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756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81398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VIB12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233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2114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204783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VIB12 Aux4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233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678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74147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VIB43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230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464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55351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VIB43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230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0901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082321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VIB43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230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5033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512934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VIB43 Aux4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230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9202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913955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 VIB43 Aux4 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CP0230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2662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258603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01_P9A10T6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Z_MTIN010001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51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8690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01_P9A10T6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Z_MTIN010000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6341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01_P9A10T6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Z_MTIN010001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073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01_P9A10T6 Aux4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Z_MTIN01000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41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0438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lastRenderedPageBreak/>
              <w:t>Vang_V02_P2A34T13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Z_PXJL010001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669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02_P2A34T13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Z_PXJL010001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4291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02_P2A34T13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Z_PXJL010002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53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3673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02_P2A34T13 Aux4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Z_PXJL010002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39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0309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04_P4A5T148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DHZ010000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35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8488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04_P4A5T148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DHZ010000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911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18330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04_P4A5T148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DHZ010000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19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0318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05_P4A8T149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DIA010003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9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325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05_P4A8T149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DIA010001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3896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05_P4A8T149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DIA010000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51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3466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07_P2A8T137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Z_NDIC010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646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07_P2A8T137 Accessory Aux1 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Z_NDIC010003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2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065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07_P2A8T137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Z_NDIC010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514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07_P2A8T137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Z_NDIC010003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7978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07_P2A8T137 Aux4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Z_NDIC010001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39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0315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08_P9A1T1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DID010000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244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08_P9A1T1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DID01000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70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1607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08_P9A1T1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DID010000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04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9002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09_P4A23P171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DIE01000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528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56394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09_P4A23P171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DIE01000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337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09_P4A23P171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DIE010000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51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3189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10_P2A27P122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Z_NDIF010002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7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194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10_P2A27P122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Z_NDIF010000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7573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lastRenderedPageBreak/>
              <w:t>Vang_V10_P2A27P122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Z_NDIF010000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51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3517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10_P2A27P122 Aux4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Z_NDIF010002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96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5982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12_P9A6T4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DIH01000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370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12_P9A6T4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DIH010000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676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73584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12_P9A6T4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DIH010000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816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14_P6S14T42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DII010000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53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9013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14_P6S14T42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DII010000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82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75352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14_P6S14T42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DII010001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19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0318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18_P1S4T112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DIL010001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923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18_P1S4T112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DIL010000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630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90192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18_P1S4T112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NDIL010001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230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1385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22_P2S10T140 Accessory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WXVZ010001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7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174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22_P2S10T140 Aux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WXVZ010000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6403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22_P2S10T140 Aux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WXVZ010002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1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8425</w:t>
            </w:r>
          </w:p>
        </w:tc>
      </w:tr>
      <w:tr w:rsidR="00B47151" w:rsidRPr="008926FD" w:rsidTr="009425F0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Vang_V22_P2S10T140 Aux4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WXVZ010001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341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47151" w:rsidRPr="008926FD" w:rsidRDefault="00B47151" w:rsidP="009425F0">
            <w:pPr>
              <w:jc w:val="right"/>
              <w:rPr>
                <w:rFonts w:ascii="Arial" w:hAnsi="Arial" w:cs="Arial"/>
                <w:color w:val="000000"/>
              </w:rPr>
            </w:pPr>
            <w:r w:rsidRPr="008926FD">
              <w:rPr>
                <w:rFonts w:ascii="Arial" w:hAnsi="Arial" w:cs="Arial"/>
                <w:color w:val="000000"/>
              </w:rPr>
              <w:t>40434</w:t>
            </w:r>
          </w:p>
        </w:tc>
      </w:tr>
    </w:tbl>
    <w:p w:rsidR="00D60A6E" w:rsidRDefault="00D60A6E"/>
    <w:sectPr w:rsidR="00D60A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.7pt;height:.7pt;visibility:visible" o:bullet="t">
        <v:imagedata r:id="rId1" o:title=""/>
      </v:shape>
    </w:pict>
  </w:numPicBullet>
  <w:abstractNum w:abstractNumId="0">
    <w:nsid w:val="0E1D28C5"/>
    <w:multiLevelType w:val="hybridMultilevel"/>
    <w:tmpl w:val="C75C9A24"/>
    <w:lvl w:ilvl="0" w:tplc="ABF434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04709E"/>
    <w:multiLevelType w:val="hybridMultilevel"/>
    <w:tmpl w:val="52A287E0"/>
    <w:lvl w:ilvl="0" w:tplc="2510453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FDCC46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7484E8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36C81B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1F0DF2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C50489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C7E335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58C6DD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B92F56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>
    <w:nsid w:val="49C955DC"/>
    <w:multiLevelType w:val="hybridMultilevel"/>
    <w:tmpl w:val="C9A43ACA"/>
    <w:lvl w:ilvl="0" w:tplc="E50ED4B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9D94DAA"/>
    <w:multiLevelType w:val="hybridMultilevel"/>
    <w:tmpl w:val="D50CE3EA"/>
    <w:lvl w:ilvl="0" w:tplc="002ABD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3B4C3C"/>
    <w:multiLevelType w:val="hybridMultilevel"/>
    <w:tmpl w:val="0AE8D6FE"/>
    <w:lvl w:ilvl="0" w:tplc="9FF4D31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85288C"/>
    <w:multiLevelType w:val="multilevel"/>
    <w:tmpl w:val="8CB0D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5410475"/>
    <w:multiLevelType w:val="hybridMultilevel"/>
    <w:tmpl w:val="5FE8DCF2"/>
    <w:lvl w:ilvl="0" w:tplc="C97E71F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2"/>
  </w:num>
  <w:num w:numId="5">
    <w:abstractNumId w:val="0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151"/>
    <w:rsid w:val="00B47151"/>
    <w:rsid w:val="00D60A6E"/>
    <w:rsid w:val="00FA1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7151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151"/>
    <w:rPr>
      <w:rFonts w:ascii="Times New Roman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B47151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47151"/>
  </w:style>
  <w:style w:type="paragraph" w:styleId="Header">
    <w:name w:val="header"/>
    <w:basedOn w:val="Normal"/>
    <w:link w:val="HeaderChar"/>
    <w:uiPriority w:val="99"/>
    <w:unhideWhenUsed/>
    <w:rsid w:val="00B47151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47151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47151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47151"/>
    <w:rPr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4715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715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47151"/>
    <w:pPr>
      <w:spacing w:after="240" w:line="240" w:lineRule="auto"/>
      <w:ind w:left="720" w:hanging="720"/>
    </w:pPr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47151"/>
  </w:style>
  <w:style w:type="table" w:styleId="TableGrid">
    <w:name w:val="Table Grid"/>
    <w:basedOn w:val="TableNormal"/>
    <w:uiPriority w:val="39"/>
    <w:rsid w:val="00B4715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71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151"/>
    <w:pPr>
      <w:spacing w:after="0" w:line="240" w:lineRule="auto"/>
    </w:pPr>
    <w:rPr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151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1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151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47151"/>
    <w:pPr>
      <w:spacing w:after="0" w:line="240" w:lineRule="auto"/>
    </w:pPr>
    <w:rPr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47151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47151"/>
    <w:rPr>
      <w:color w:val="954F72"/>
      <w:u w:val="single"/>
    </w:rPr>
  </w:style>
  <w:style w:type="paragraph" w:customStyle="1" w:styleId="msonormal0">
    <w:name w:val="msonormal"/>
    <w:basedOn w:val="Normal"/>
    <w:rsid w:val="00B471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B47151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4715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7151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151"/>
    <w:rPr>
      <w:rFonts w:ascii="Times New Roman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B47151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47151"/>
  </w:style>
  <w:style w:type="paragraph" w:styleId="Header">
    <w:name w:val="header"/>
    <w:basedOn w:val="Normal"/>
    <w:link w:val="HeaderChar"/>
    <w:uiPriority w:val="99"/>
    <w:unhideWhenUsed/>
    <w:rsid w:val="00B47151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47151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47151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47151"/>
    <w:rPr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4715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715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47151"/>
    <w:pPr>
      <w:spacing w:after="240" w:line="240" w:lineRule="auto"/>
      <w:ind w:left="720" w:hanging="720"/>
    </w:pPr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47151"/>
  </w:style>
  <w:style w:type="table" w:styleId="TableGrid">
    <w:name w:val="Table Grid"/>
    <w:basedOn w:val="TableNormal"/>
    <w:uiPriority w:val="39"/>
    <w:rsid w:val="00B4715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71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151"/>
    <w:pPr>
      <w:spacing w:after="0" w:line="240" w:lineRule="auto"/>
    </w:pPr>
    <w:rPr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151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1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151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47151"/>
    <w:pPr>
      <w:spacing w:after="0" w:line="240" w:lineRule="auto"/>
    </w:pPr>
    <w:rPr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47151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47151"/>
    <w:rPr>
      <w:color w:val="954F72"/>
      <w:u w:val="single"/>
    </w:rPr>
  </w:style>
  <w:style w:type="paragraph" w:customStyle="1" w:styleId="msonormal0">
    <w:name w:val="msonormal"/>
    <w:basedOn w:val="Normal"/>
    <w:rsid w:val="00B471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B47151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471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67</Words>
  <Characters>8933</Characters>
  <Application>Microsoft Office Word</Application>
  <DocSecurity>0</DocSecurity>
  <Lines>74</Lines>
  <Paragraphs>20</Paragraphs>
  <ScaleCrop>false</ScaleCrop>
  <Company/>
  <LinksUpToDate>false</LinksUpToDate>
  <CharactersWithSpaces>10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2-11-14T09:05:00Z</dcterms:created>
  <dcterms:modified xsi:type="dcterms:W3CDTF">2022-11-14T09:05:00Z</dcterms:modified>
</cp:coreProperties>
</file>